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9C318" w14:textId="77777777" w:rsidR="009208FE" w:rsidRPr="009208FE" w:rsidRDefault="009208FE" w:rsidP="009208F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208FE">
        <w:rPr>
          <w:rFonts w:ascii="Times New Roman" w:hAnsi="Times New Roman" w:cs="Times New Roman"/>
          <w:b/>
          <w:bCs/>
          <w:lang w:val="en-US"/>
        </w:rPr>
        <w:t>Table S2. Head CT scan use following patients’ characteristic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240"/>
        <w:gridCol w:w="1240"/>
        <w:gridCol w:w="1240"/>
        <w:gridCol w:w="1240"/>
      </w:tblGrid>
      <w:tr w:rsidR="00231F3C" w:rsidRPr="002E5DA6" w14:paraId="409FA4DD" w14:textId="77777777" w:rsidTr="00AD1A3C">
        <w:trPr>
          <w:trHeight w:val="864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1FE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48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Overal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554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Head CT scan performe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76C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No Head CT scan performe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CD4E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p-value</w:t>
            </w:r>
          </w:p>
        </w:tc>
      </w:tr>
      <w:tr w:rsidR="00231F3C" w:rsidRPr="002E5DA6" w14:paraId="5F5E0335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60E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3C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N = 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B0D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N = 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97C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N = 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76FE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2F6C7947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ADC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543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2EE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0DC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3FA77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5F828324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EA9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>Ag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 xml:space="preserve">, median </w:t>
            </w: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(IQ1-IQ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96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9 (63-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BF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7 (48-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DE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3 (28-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FE64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&lt;0.001</w:t>
            </w:r>
          </w:p>
        </w:tc>
      </w:tr>
      <w:tr w:rsidR="00231F3C" w:rsidRPr="002E5DA6" w14:paraId="266D016D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940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Sex, 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8A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83 (60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92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50 (6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58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33 (59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A8DC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0.8</w:t>
            </w:r>
          </w:p>
        </w:tc>
      </w:tr>
      <w:tr w:rsidR="00231F3C" w:rsidRPr="002E5DA6" w14:paraId="3E0EF33F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40C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84D8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D0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31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5CCD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4B059C4F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DC1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Place of res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519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5DB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97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686F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02</w:t>
            </w:r>
          </w:p>
        </w:tc>
      </w:tr>
      <w:tr w:rsidR="00231F3C" w:rsidRPr="002E5DA6" w14:paraId="1A917BBB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AF7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Community-dwel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E8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83 (76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78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99 (7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460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84 (83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3B69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3416E5A2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E7A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Nursing Hom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B5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37 (2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D7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05 (2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E1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2 (1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3F05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2D00706E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5702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Homeless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BC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 (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C2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A5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 (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5C4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66A68EAC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F4DF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B860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F88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2C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664D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37DFE0DE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5A24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Antiplatele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20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54 (24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2C7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39 (3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42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5 (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A2FF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231F3C" w:rsidRPr="002E5DA6" w14:paraId="78DC55D8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3F7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Anticoagul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0D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41(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8B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34 (33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44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80D1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231F3C" w:rsidRPr="002E5DA6" w14:paraId="2A3A777A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BC7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1F5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E47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94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D0F2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18223BE9" w14:textId="77777777" w:rsidTr="00AD1A3C">
        <w:trPr>
          <w:trHeight w:val="288"/>
        </w:trPr>
        <w:tc>
          <w:tcPr>
            <w:tcW w:w="38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AFF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 xml:space="preserve">Post head trauma symptoms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A8A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8E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138F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58DB310E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29F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Amn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AD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9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73E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2 (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F4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3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F5AC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1</w:t>
            </w:r>
          </w:p>
        </w:tc>
      </w:tr>
      <w:tr w:rsidR="00231F3C" w:rsidRPr="002E5DA6" w14:paraId="2E78CC70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3F8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Loss of conscious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1C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9 (1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D0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6 (15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E2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3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BC81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01</w:t>
            </w:r>
          </w:p>
        </w:tc>
      </w:tr>
      <w:tr w:rsidR="00231F3C" w:rsidRPr="002E5DA6" w14:paraId="71270F17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E99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Confu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F29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2 (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39D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1 (1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C4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1 (5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66D2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231F3C" w:rsidRPr="002E5DA6" w14:paraId="61BE2375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EAF5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Headac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76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93 (1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052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3 (17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EE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0 (14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9C8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34</w:t>
            </w:r>
          </w:p>
        </w:tc>
      </w:tr>
      <w:tr w:rsidR="00231F3C" w:rsidRPr="002E5DA6" w14:paraId="604879CD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1F7C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Seiz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CC0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560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AF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 (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363C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9</w:t>
            </w:r>
          </w:p>
        </w:tc>
      </w:tr>
      <w:tr w:rsidR="00231F3C" w:rsidRPr="002E5DA6" w14:paraId="13421117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8E81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Vomi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D5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03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8 (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3A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9 (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9BA6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1</w:t>
            </w:r>
          </w:p>
        </w:tc>
      </w:tr>
      <w:tr w:rsidR="00231F3C" w:rsidRPr="002E5DA6" w14:paraId="4CC9901D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DE2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F96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A5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46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A1B6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9208FE" w14:paraId="7B472E1D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8A2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Clinical findings at the 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F5D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47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0D1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0011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4B441056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F69" w14:textId="77777777" w:rsidR="00231F3C" w:rsidRPr="002208FE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>Coma Glasgow Scale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92B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15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EF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D5E3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1</w:t>
            </w:r>
          </w:p>
        </w:tc>
      </w:tr>
      <w:tr w:rsidR="00231F3C" w:rsidRPr="002E5DA6" w14:paraId="179E1400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177" w14:textId="77777777" w:rsidR="00231F3C" w:rsidRPr="002208FE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D2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87 (93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5A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72 (9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C2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15 (96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2C43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12E04694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95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63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7 (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FA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0 (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15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C88F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01081C4C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82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B7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1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EF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748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7064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479ECFA9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EED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Visible head impact lo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03C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D6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74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9C81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15</w:t>
            </w:r>
          </w:p>
        </w:tc>
      </w:tr>
      <w:tr w:rsidR="00231F3C" w:rsidRPr="002E5DA6" w14:paraId="6F0D0588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90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N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BE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55 (2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27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99 (2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E94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6 (25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B404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07E3A8CF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F4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Fac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DC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04 (1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D6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6 (16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E3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8 (17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7A72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2D970FC9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E9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Fron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022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53 (2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8C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94 (2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14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9 (26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A89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0A9E544A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4F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Temporal-parietal-occipi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47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72 (2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9AA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13 (27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43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9 (26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97B5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741EC4F5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28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US" w:eastAsia="fr-FR"/>
              </w:rPr>
              <w:t>Multip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587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1 (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46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4 (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35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A5F8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28BB35AC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6D3" w14:textId="77777777" w:rsidR="00231F3C" w:rsidRPr="002208FE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>Focal neurological sig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52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6 (2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81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5 (3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E86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9E38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2</w:t>
            </w:r>
          </w:p>
        </w:tc>
      </w:tr>
      <w:tr w:rsidR="00231F3C" w:rsidRPr="002E5DA6" w14:paraId="4E58E2F8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C9B9" w14:textId="77777777" w:rsidR="00231F3C" w:rsidRPr="002208FE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>Pupillary abnormaliti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78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 (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27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5 (1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A80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7670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35</w:t>
            </w:r>
          </w:p>
        </w:tc>
      </w:tr>
      <w:tr w:rsidR="00231F3C" w:rsidRPr="002E5DA6" w14:paraId="1EFB0701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2FE" w14:textId="77777777" w:rsidR="00231F3C" w:rsidRPr="002208FE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</w:pPr>
            <w:r w:rsidRPr="002208F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</w:rPr>
              <w:t>Basal skull fracture sig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E6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0 (3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C7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7 (4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BA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 (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513F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6</w:t>
            </w:r>
          </w:p>
        </w:tc>
      </w:tr>
      <w:tr w:rsidR="00231F3C" w:rsidRPr="002E5DA6" w14:paraId="1F4D16A3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DFC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0E00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EB5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48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7C63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6DCDCC89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415" w14:textId="15443905" w:rsidR="00231F3C" w:rsidRPr="002E5DA6" w:rsidRDefault="00B66326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  <w:t>Fall precipitating fac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4A9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B1F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6B65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9FA8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0.003</w:t>
            </w:r>
          </w:p>
        </w:tc>
      </w:tr>
      <w:tr w:rsidR="00231F3C" w:rsidRPr="002E5DA6" w14:paraId="0DEB850B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165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Environmen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947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23 (5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B5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83 (4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F1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40 (63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B08C1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52AF87BE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1ED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Synco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D27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5 (7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2A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9 (1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76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6 (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87CFC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7DA4FD8F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6B5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Faintness or verti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9B2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81 (1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77E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7 (1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0D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4 (15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20AB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69C0CE19" w14:textId="77777777" w:rsidTr="00AD1A3C">
        <w:trPr>
          <w:trHeight w:val="288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550E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Alcohol intox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88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29 (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06D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9 (38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B9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10 (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0E868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  <w:tr w:rsidR="00231F3C" w:rsidRPr="002E5DA6" w14:paraId="6AC25542" w14:textId="77777777" w:rsidTr="00AD1A3C">
        <w:trPr>
          <w:trHeight w:val="294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79A3" w14:textId="77777777" w:rsidR="00231F3C" w:rsidRPr="002E5DA6" w:rsidRDefault="00231F3C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32E9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7 (1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068A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3 (0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9334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4 (1.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71F23" w14:textId="77777777" w:rsidR="00231F3C" w:rsidRPr="002E5DA6" w:rsidRDefault="00231F3C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</w:rPr>
              <w:t> </w:t>
            </w:r>
          </w:p>
        </w:tc>
      </w:tr>
    </w:tbl>
    <w:p w14:paraId="34AD5321" w14:textId="77777777" w:rsidR="00D23287" w:rsidRPr="00231F3C" w:rsidRDefault="00D23287" w:rsidP="00231F3C"/>
    <w:sectPr w:rsidR="00D23287" w:rsidRPr="00231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87"/>
    <w:rsid w:val="00231F3C"/>
    <w:rsid w:val="003639E9"/>
    <w:rsid w:val="00595367"/>
    <w:rsid w:val="009208FE"/>
    <w:rsid w:val="00B66326"/>
    <w:rsid w:val="00D2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AAF52"/>
  <w15:chartTrackingRefBased/>
  <w15:docId w15:val="{ED534086-2EE1-4823-92B0-DC1DE3BF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367"/>
    <w:pPr>
      <w:spacing w:line="259" w:lineRule="auto"/>
    </w:pPr>
    <w:rPr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32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32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32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32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32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32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32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32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32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32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32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32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328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328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328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328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328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328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3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23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32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23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32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2328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3287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2328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32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328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32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UBUCS</dc:creator>
  <cp:keywords/>
  <dc:description/>
  <cp:lastModifiedBy>Xavier DUBUCS</cp:lastModifiedBy>
  <cp:revision>5</cp:revision>
  <dcterms:created xsi:type="dcterms:W3CDTF">2025-01-22T15:18:00Z</dcterms:created>
  <dcterms:modified xsi:type="dcterms:W3CDTF">2025-09-11T18:50:00Z</dcterms:modified>
</cp:coreProperties>
</file>